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B4C" w:rsidRPr="00C47E3D" w:rsidRDefault="002B669D" w:rsidP="00C50B4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8:</w:t>
      </w:r>
      <w:r w:rsidR="007B3C21">
        <w:rPr>
          <w:rFonts w:ascii="Times New Roman" w:hAnsi="Times New Roman" w:cs="Times New Roman"/>
          <w:b/>
          <w:lang w:val="en-US"/>
        </w:rPr>
        <w:t xml:space="preserve"> T</w:t>
      </w:r>
      <w:r w:rsidR="00C50B4C">
        <w:rPr>
          <w:rFonts w:ascii="Times New Roman" w:hAnsi="Times New Roman" w:cs="Times New Roman"/>
          <w:b/>
          <w:lang w:val="en-US"/>
        </w:rPr>
        <w:t>able S10</w:t>
      </w:r>
      <w:r w:rsidR="00C50B4C" w:rsidRPr="001C75DB">
        <w:rPr>
          <w:rFonts w:ascii="Times New Roman" w:hAnsi="Times New Roman" w:cs="Times New Roman"/>
          <w:b/>
          <w:lang w:val="en-US"/>
        </w:rPr>
        <w:t xml:space="preserve">. </w:t>
      </w:r>
      <w:r w:rsidR="00C50B4C" w:rsidRPr="001C75DB">
        <w:rPr>
          <w:rFonts w:ascii="Times New Roman" w:hAnsi="Times New Roman" w:cs="Times New Roman"/>
          <w:b/>
          <w:i/>
          <w:lang w:val="en-US"/>
        </w:rPr>
        <w:t>P. cinnabarinus</w:t>
      </w:r>
      <w:r w:rsidR="00C50B4C" w:rsidRPr="001C75DB">
        <w:rPr>
          <w:rFonts w:ascii="Times New Roman" w:hAnsi="Times New Roman" w:cs="Times New Roman"/>
          <w:b/>
          <w:lang w:val="en-US"/>
        </w:rPr>
        <w:t xml:space="preserve"> genome annotation related to protein secretion pathways</w:t>
      </w:r>
    </w:p>
    <w:tbl>
      <w:tblPr>
        <w:tblW w:w="13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59"/>
        <w:gridCol w:w="1406"/>
        <w:gridCol w:w="1460"/>
        <w:gridCol w:w="916"/>
        <w:gridCol w:w="8007"/>
      </w:tblGrid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Y</w:t>
            </w: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3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O</w:t>
            </w: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3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AL</w:t>
            </w: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13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GNITION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i/>
                <w:sz w:val="20"/>
                <w:szCs w:val="20"/>
              </w:rPr>
              <w:t>Pycnoporus cinnereus</w:t>
            </w: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 xml:space="preserve"> Gene I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i/>
                <w:sz w:val="20"/>
                <w:szCs w:val="20"/>
              </w:rPr>
              <w:t>Aspergillus niger</w:t>
            </w: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 xml:space="preserve"> Gene ID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C13B15">
              <w:rPr>
                <w:rFonts w:ascii="Times New Roman" w:hAnsi="Times New Roman" w:cs="Times New Roman"/>
                <w:i/>
                <w:sz w:val="20"/>
                <w:szCs w:val="20"/>
                <w:lang w:eastAsia="nl-NL"/>
              </w:rPr>
              <w:t>Saccharomyces cerevisiae</w:t>
            </w:r>
            <w:r w:rsidRPr="00C13B15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 Gene ID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Description in SGD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An01g028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YPL243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SRP68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C47E3D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E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component of the signal recognition particle (SRP) ribonucleoprotein (RNP) complex that functions in targeting nascent secretory proteins to the endoplasmic reticulum (ER) membran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An04g0689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21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C13B15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3B15">
              <w:rPr>
                <w:rFonts w:ascii="Times New Roman" w:hAnsi="Times New Roman" w:cs="Times New Roman"/>
                <w:sz w:val="20"/>
                <w:szCs w:val="20"/>
              </w:rPr>
              <w:t>SRP7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7E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 component of the signal recognition particle (SRP) ribonucleoprotein (RNP) complex that functions in targeting nascent secretory proteins t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 the endoplasmic reticulum (ER) membran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45.g53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00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105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65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signal recognition particle (SRP), involved in protein targeting to the ER; interacts with Srp54p; homolog of mammalian SRP19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637.g5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6470*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ity to signal sequence receptor alpha chain Canis lupus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58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92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P1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</w:rPr>
              <w:t>Signal recognition particle (SRP) subunit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85.g1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63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R088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P5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recognition particle (SRP) subunit (homolog of mammalian SRP54)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798.g87 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16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292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RP10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recognition particle (SRP) receptor alpha subunit; contain GTPase domains; involved in SRP-dependent protein targeting; interacts with the beta subunit, Srp102p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5g0014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KL15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RP10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recognition particle (SRP) receptor beta subunit; involved in SRP-dependent protein targeting; anchors the alpha subunit, Srp101p to the ER membran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GNAL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PTIDASE COMPLEX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96.g50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05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IR022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1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Signal Peptidase Complex which cleaves the signal sequence of proteins targeted 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2095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010c-a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C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Signal Peptidase Complex which cleaves the signal sequence of proteins targeted 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600.g16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7390*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055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C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Signal Peptidase Complex which cleaves the signal sequence of proteins targeted 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696.g16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5420*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R066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C3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Signal Peptidase Complex which cleaves the signal sequence of proteins targeted 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LOCATION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O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</w:t>
            </w:r>
          </w:p>
        </w:tc>
      </w:tr>
      <w:tr w:rsidR="00C50B4C" w:rsidRPr="007B3C21" w:rsidTr="003B7968">
        <w:trPr>
          <w:trHeight w:val="1630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pBdr>
                <w:top w:val="single" w:sz="8" w:space="0" w:color="auto"/>
                <w:bottom w:val="single" w:sz="8" w:space="0" w:color="auto"/>
              </w:pBdr>
              <w:shd w:val="clear" w:color="000000" w:fill="FFFFFF"/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cf184707.g3 </w:t>
            </w:r>
          </w:p>
          <w:p w:rsidR="00C50B4C" w:rsidRPr="003A763C" w:rsidRDefault="00C50B4C" w:rsidP="003B7968">
            <w:pPr>
              <w:pBdr>
                <w:top w:val="single" w:sz="8" w:space="0" w:color="auto"/>
                <w:bottom w:val="single" w:sz="8" w:space="0" w:color="auto"/>
              </w:pBdr>
              <w:shd w:val="clear" w:color="000000" w:fill="FFFFFF"/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07.g1*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C50B4C" w:rsidRPr="003A763C" w:rsidRDefault="00C50B4C" w:rsidP="003B7968">
            <w:pPr>
              <w:pBdr>
                <w:top w:val="single" w:sz="8" w:space="0" w:color="auto"/>
                <w:bottom w:val="single" w:sz="8" w:space="0" w:color="auto"/>
              </w:pBdr>
              <w:shd w:val="clear" w:color="000000" w:fill="FFFFFF"/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74.g3*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:rsidR="00C50B4C" w:rsidRPr="003A763C" w:rsidRDefault="00C50B4C" w:rsidP="003B7968">
            <w:pPr>
              <w:pBdr>
                <w:top w:val="single" w:sz="8" w:space="0" w:color="auto"/>
                <w:bottom w:val="single" w:sz="8" w:space="0" w:color="auto"/>
              </w:pBdr>
              <w:shd w:val="clear" w:color="000000" w:fill="FFFFFF"/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</w:rPr>
              <w:t>scf184711.g1*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492.g1*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3g0434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R378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6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unit of Sec61 complex (Sec61p, Sbh1p, and Sss1p); forms a channel for SRP-dependent protein import and retrograde transport of misfolded proteins out of the ER; 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38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87c-b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BH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subunit of the Sec61p ER translocation complex (Sec61p-Sss1p-Sbh1p); involved in protein translocation into the endoplasmic reticulum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07.g14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16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086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S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subunit of the Sec61p ER translocation complex (Sec61p-Sss1p-Sbh1p); involved in protein translocation into the endoplasmic reticulum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38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19c-a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BH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h1p-Sss1p-Sbh2p complex component, involved in protein translocation into the endoplasmic reticulum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583.g3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15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094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6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subunit of Sec63 complex (Sec63p, Sec62p, Sec66p and Sec72p); with Sec61 complex, Kar2p/BiP and Lhs1p forms a channel competent for SRP-dependent and post-translational SRP-independent protein targeting and import in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370.g7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30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254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63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subunit of Sec63 complex (Sec63p, Sec62p, Sec66p and Sec72p); with Sec61 complex, Kar2p/BiP and Lhs1p forms a channel competent for SRP-dependent and post-translational SRP-independent protein targeting and import into the ER</w:t>
            </w:r>
          </w:p>
        </w:tc>
      </w:tr>
      <w:tr w:rsidR="00C50B4C" w:rsidRPr="007B3C21" w:rsidTr="003B7968">
        <w:trPr>
          <w:trHeight w:val="189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63.g26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88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17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66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essential subunit of Sec63 complex (Sec63p, Sec62p, Sec66p and Sec72p); with Sec61 complex, Kar2p/BiP and Lhs1p forms a channel competent for SRP-dependent and post-translational SRP-independent protein targeting and import into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7B3C21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ROTEIN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FOLDING IN THE E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58.g22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02g14800 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CL043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DI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disulfide isomerase; essential for the formation of disulfide bonds in secretory and cell-surface proteins, unscrambles non-native disulfide bond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44.g23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18g02020 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CL043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DI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disulfide isomerase; essential for the formation of disulfide bonds in secretory and cell-surface proteins, unscrambles non-native disulfide bonds</w:t>
            </w:r>
          </w:p>
        </w:tc>
      </w:tr>
      <w:tr w:rsidR="00C50B4C" w:rsidRPr="007B3C21" w:rsidTr="003B7968">
        <w:trPr>
          <w:trHeight w:val="685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44.g23*  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58.g22*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46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288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PD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er of the protein disulfide isomerase (PDI) family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13.g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589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L005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protein with chaperone and co-chaperone activity, involved in retention of resident ER proteins; has a role in recognizing proteins targeted for ER-associated degradation (ERAD), member of the protein disulfide isomerase family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75.g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76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13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O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l oxidase required for oxidative protein folding in the endoplasmic reticulum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395.g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78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45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AD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in adenine dinucleotide (FAD) synthetase, performs the second step in synthesis of FAD from riboflavi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15.g72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63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L033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IB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 cyclohydrolase II; catalyzes the first step of the riboflavin biosynthesis p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00.g4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0g0035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imilarity to GTP cyclohydrolase II ribA - Actinobacillus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pleuropneumoniae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4.g1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649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imilarity to N-oxide-forming dimethylaniline monooxygenase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FMO1 - Homo sapiens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64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similarity to N-oxide-forming dimethylaniline monooxygenase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FMO1 - Homo sapien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7.g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5g008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R21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CJ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log of bacterial chaperone DnaJ, located in the ER lumen where it cooperates with Kar2p to mediate maturation of protein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5007.g186 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84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AL05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NE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nexin; integral membrane ER chaperone involved in folding and quality control of glycoprotein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66.g13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20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155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PR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plasmic peptidyl-prolyl cis-trans isomerase (cyclophilin), catalyzes the cis-trans isomerization of peptide bonds N-terminal to proline residues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4.g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66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519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PR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-bound peptidyl-prolyl cis-trans isomerase (PPIas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999.g48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41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3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KAR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 involved in protein import into the ER, also acts as a chaperone to mediate protein folding in the ER and may play a role in ER export of soluble proteins; regulates the unfolded protein response via interaction with Ire1p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2.g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32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3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KAR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 involved in protein import into the ER, also acts as a chaperone to mediate protein folding in the ER and may play a role in ER export of soluble proteins; regulates the unfolded protein response via interaction with Ire1p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FOLDING</w:t>
            </w: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FOLDED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UPR)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01g00160  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3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C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 leucine zipper (bZIP) transcription factor (ATF/CREB1 homolog) that regulates the unfolded protein respons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76.g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655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079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-threonine kinase and endoribonuclease; transmembrane protein that mediates the UPR by regulating Hac1p synthesis through HAC1 mRNA splicing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55.g11 scf184961.g1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47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06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C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ype 2C protein phosphatase (PP2C)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9.g43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08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89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C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C protein phosphatase (PP2C); dephosphorylates Ire1p to downregulate the unfolded protein respons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6.g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14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87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RL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 ligase, required for tRNA splicing and for both splicing and translation of HAC1 mRNA in the UP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79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L009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N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ZIP transcriptional activator of amino acid biosynthetic genes in response to amino acid starvation; expression is tightly regulated at both the transcriptional and translational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817.g2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1125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R090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XDJ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chaperone, homolog of E. coli DnaJ</w:t>
            </w:r>
          </w:p>
        </w:tc>
      </w:tr>
      <w:tr w:rsidR="00C50B4C" w:rsidRPr="007B3C21" w:rsidTr="003B7968">
        <w:trPr>
          <w:trHeight w:val="95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9.g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89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R03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ORM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quired for resistance to agents that induce unfolded protein response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 ASSOCIATED DEGRADATION (ERAD)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5.g32 scf184970.g113 scf184908.g15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91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126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DC48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 involved in ubiquitin-mediated protein degradatio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0.g2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53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17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PL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binding protein involved in protein degradation; Cdc48p-Npl4p-Ufd1p complex participates in (ERAD)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11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57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R04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FD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recognition of polyubiquitinated proteins and their presentation to the 26S proteasome for degradatio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9.g16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93.g1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064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BR20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 membrane protein, required for ERAD of misfolded or unassembled proteins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4.g8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3g046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KL213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A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 repeat protein required for ubiquitin-mediated protein degradatio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499.g2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90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R276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SK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-enriched ubiquitin-like polyubiquitin-binding protei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77.g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79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L013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RD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protein ligase; required for ERAD of misfolded protein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0.g123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02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177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BC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conjugating enzyme that mediates selective degradation of short-lived and abnormal proteins</w:t>
            </w:r>
          </w:p>
        </w:tc>
      </w:tr>
      <w:tr w:rsidR="00C50B4C" w:rsidRPr="003A763C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67.g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6g011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5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AD6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conjugating enzyme (E2),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9.g3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61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R022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BC7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conjugating enzyme, involved in the ER-associated protein degradation pathway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9.g2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17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19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FD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chain assembly factor (E4) that cooperates with a ubiquitin-activating enzyme (E1), a ubiquitin-conjugating enzyme (E2), and a ubiquitin protein ligase (E3) to conjugate ubiquitin to substrate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51.g1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17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16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HLJ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chaperone for Hsp40p, anchored in the ER membrane; with its homolog Ydj1p promotes ER-associated protein degradation (ERAD) of integral membrane substrates</w:t>
            </w:r>
          </w:p>
        </w:tc>
      </w:tr>
      <w:tr w:rsidR="00C50B4C" w:rsidRPr="007B3C21" w:rsidTr="003B7968">
        <w:trPr>
          <w:trHeight w:val="448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3.g12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034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R20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NL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1,2-specific exomannosidase of the endoplasmic reticulum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63.g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62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JR13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MNS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1,2-mannosidase involved in ER-associated protein degradation (ERAD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0.g6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1.g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03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20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EC13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component of three distinct complexe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7.g1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400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L03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SM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protein ligase involved in ER-associated protein degradatio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2.g1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02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R100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UBC6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conjugating enzyme involved in ER-associated protein degradation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36.g1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42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L064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YDJ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 HSP40 co-chaperone involved in regulation of the HSP90 and HSP70 functions; involved in protein translocation across membrane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0.g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14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27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WH4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alpha glucosidase I, ER type II integral membrane N-glycoprotein involved in assembly of cell wall beta 1,6 glucan and asparagine-linked protein glycosylation; also involved in ER protein quality control and sensing of ER stress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rPr>
          <w:trHeight w:val="143"/>
        </w:trPr>
        <w:tc>
          <w:tcPr>
            <w:tcW w:w="13548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hits found with 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65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L030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ECM29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ffold protein that assists in association of the proteasome core particle with the regulatory particl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280.g1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30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027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TPase base subunit of the 19S regulatory particle of the 26S proteasome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3.g13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3270*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IL075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26S proteasome, substrate of the N-acetyltransferase Nat1p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1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103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21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3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, non-ATPase regulatory subunit of the 26S proteasome lid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685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20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that stimulates expression of proteasome genes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3.g98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969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147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5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COP9 signalosome (CSN) and non-ATPase regulatory subunit of the 26S proteasome</w:t>
            </w:r>
          </w:p>
        </w:tc>
      </w:tr>
      <w:tr w:rsidR="00C50B4C" w:rsidRPr="007B3C21" w:rsidTr="003B7968">
        <w:trPr>
          <w:trHeight w:val="710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95.g14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02.g6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95.g1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50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97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6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sential, non-ATPase regulatory subunit of the 26S proteasome 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95.g13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26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R108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N7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, non-ATPase regulatory subunit of the 26S proteasome, similar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6.g6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101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261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8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, non-ATPase regulatory subunit of the 26S 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88.g16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107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427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9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TPase regulatory subunit of the 26S 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13.g5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302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200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10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TPase base subunit of the 19S regulatory particle (RP) of the 26S 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8.g81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78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FR00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1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loprotease subunit of the 19S regulatory particle of the 26S proteasome lid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2.g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221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FR052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N1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19S regulatory particle of the 26S proteasome lid;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93.g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276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KL145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T1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six ATPases of the 19S regulatory particle of the 26S proteasome 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6.g27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027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07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PT2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six ATPases of the 19S regulatory particle of the 26S proteasome 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85.g44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719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394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T3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six ATPases of the 19S regulatory particle of the 26S 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5.g19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62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259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T4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six ATPases of the 19S regulatory particle of the 26S proteasome</w:t>
            </w:r>
          </w:p>
        </w:tc>
      </w:tr>
      <w:tr w:rsidR="00C50B4C" w:rsidRPr="007B3C21" w:rsidTr="003B7968">
        <w:trPr>
          <w:trHeight w:val="14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5.g60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523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117w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T5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six ATPases of the 19S regulatory particle of the 26S proteasome</w:t>
            </w:r>
          </w:p>
        </w:tc>
      </w:tr>
      <w:tr w:rsidR="00C50B4C" w:rsidRPr="007B3C21" w:rsidTr="003B7968">
        <w:trPr>
          <w:trHeight w:val="223"/>
        </w:trPr>
        <w:tc>
          <w:tcPr>
            <w:tcW w:w="175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45.g22</w:t>
            </w:r>
          </w:p>
        </w:tc>
        <w:tc>
          <w:tcPr>
            <w:tcW w:w="140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0180</w:t>
            </w:r>
          </w:p>
        </w:tc>
        <w:tc>
          <w:tcPr>
            <w:tcW w:w="1460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48c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T6</w:t>
            </w:r>
          </w:p>
        </w:tc>
        <w:tc>
          <w:tcPr>
            <w:tcW w:w="8007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six ATPases of the 19S regulatory particle of the 26S proteasome </w:t>
            </w:r>
          </w:p>
        </w:tc>
      </w:tr>
      <w:tr w:rsidR="00C50B4C" w:rsidRPr="007B3C21" w:rsidTr="003B7968">
        <w:trPr>
          <w:trHeight w:val="223"/>
        </w:trPr>
        <w:tc>
          <w:tcPr>
            <w:tcW w:w="1759" w:type="dxa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7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50B4C" w:rsidRPr="003A763C" w:rsidRDefault="00C50B4C" w:rsidP="00C50B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A763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3A76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3A763C">
        <w:rPr>
          <w:rFonts w:ascii="Times New Roman" w:hAnsi="Times New Roman" w:cs="Times New Roman"/>
          <w:sz w:val="20"/>
          <w:szCs w:val="20"/>
          <w:lang w:val="en-US"/>
        </w:rPr>
        <w:t>Partial ORF identical to first hit</w:t>
      </w:r>
    </w:p>
    <w:p w:rsidR="00C50B4C" w:rsidRPr="003A763C" w:rsidRDefault="00C50B4C" w:rsidP="00C50B4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03"/>
        <w:gridCol w:w="2294"/>
        <w:gridCol w:w="1523"/>
        <w:gridCol w:w="1476"/>
        <w:gridCol w:w="5679"/>
      </w:tblGrid>
      <w:tr w:rsidR="00C50B4C" w:rsidRPr="007B3C21" w:rsidTr="003B7968">
        <w:tc>
          <w:tcPr>
            <w:tcW w:w="13575" w:type="dxa"/>
            <w:gridSpan w:val="5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complex involved in protein transport</w:t>
            </w: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ocyst Complex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3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31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0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1.g1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55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166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C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62.g24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61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IL06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EC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4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3g042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R05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8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5003.g1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3g069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R166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10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8.g16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00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233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1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6.g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403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8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70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3.g4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73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102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8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1.g2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00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FL00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1.g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59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R16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he exocyst complex which mediates targeting of post-Golgi vesicles to sites of active exocytosi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81.g2*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42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NL090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essential small GTPase of the Rho/Rac subfamily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volved in the establishment of cell polarity and in microtubule assembl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8.g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96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IL11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essential small GTPase of the Rho/Rac subfamily of Ras-like proteins involved in the establishment of cell polarit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36.g1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55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KR05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essential small GTPase of the Rho/Rac subfamily of Ras-like proteins, likely to be involved in the establishment of cell polarit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26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100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NL180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5/RAC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essential small GTPase of the Rho/Rac subfamily of Ras-like proteins, likely involved in protein kinase C (Pkc1p)-dependent signal transduction pathway that controls cell integrit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0.g5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42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LR229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4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ll rho-like GTPase, essential for establishment and maintenance of cell polarity; mutants have defects in the organization of actin and septins</w:t>
            </w:r>
          </w:p>
        </w:tc>
      </w:tr>
      <w:tr w:rsidR="00C50B4C" w:rsidRPr="003A763C" w:rsidTr="003B7968">
        <w:tc>
          <w:tcPr>
            <w:tcW w:w="2603" w:type="dxa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94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34/SEC35 Complex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85.g3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68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157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3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component of the conserved oligomeric Golgi complex (Cog1p through Cog8p), a cytosolic tethering complex that functions in protein trafficking to mediate fusion of transport vesicles to Golgi compartment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34.g5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44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R105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component of the conserved oligomeric Golgi complex (Cog1p through Cog8p), a cytosolic tethering complex that functions in protein trafficking to mediate fusion of transport vesicles to Golgi compartment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34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L051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conserved oligomeric Golgi complex (Cog1p through Cog8p), a cytosolic tethering complex that functions in protein trafficking to mediate fusion of transport vesicles to Golgi compartments (</w:t>
            </w:r>
            <w:hyperlink r:id="rId5" w:anchor="S000069911" w:history="1">
              <w:r w:rsidRPr="003A763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1</w:t>
              </w:r>
            </w:hyperlink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hyperlink r:id="rId6" w:anchor="S000076590" w:history="1">
              <w:r w:rsidRPr="003A763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hyperlink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5014.g11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6g016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L04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6/SEC3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conserved oligomeric Golgi complex (Cog1p through Cog8p), a cytosolic tethering complex that functions in protein trafficking to mediate fusion of transport vesicles to Golgi compartment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pp Complex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9.g53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03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R06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philic protein that acts in conjunction with SNARE proteins in targeting and fusion of ER to Golgi transport vesicles; component of the TRAP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9.g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1875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L077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TRAPP (transport protein particle) complex, which plays an essential role in the vesicular transport from endoplasmic reticulum to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86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10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S8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 of TRAPPIII (transport protein particle), a multimeric guanine nucleotide-exchange factor for Ypt1p, required for membrane expansion during autophagy and the CVT pathway; directs Ypt1p to the PAS; late post-replication meiotic role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63.g2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04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407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S120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10 subunits of the transport protein particle (TRAPP) complex of the cis-Golgi which mediates vesicle docking and fusion; involved in endoplasmic reticulum (ER) to Golgi membrane traffic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5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51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21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RS130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10 subunits of the transport protein particle (TRAPP) complex of the cis-Golgi which mediates vesicle docking and fusion; involved in ER to Golgi membrane traffic; mutation activates transcription of OCH1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30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246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RS2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10 subunits of the transport protein particle (TRAPP) complex of the cis-Golgi which mediates vesicle docking and fusion; involved in endoplasmic reticulum (ER) to Golgi membrane traffic; human homolog is TRAPPC4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29.g4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64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47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RS3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10 subunits of the transport protein particle (TRAPP) complex of the cis-Golgi which mediates vesicle docking and fusion; involved in endoplasmic reticulum (ER) to Golgi membrane traffic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29.g7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00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115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RS3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 of 10 subunits of the transport protein particle (TRAPP) complex of the cis-Golgi which mediates vesicle docking and fusion; involved in endoplasmic reticulum (ER) to Golgi membrane traffic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I SUBUNITS</w:t>
            </w:r>
          </w:p>
        </w:tc>
      </w:tr>
      <w:tr w:rsidR="00C50B4C" w:rsidRPr="007B3C21" w:rsidTr="003B7968">
        <w:trPr>
          <w:trHeight w:val="191"/>
        </w:trPr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970.g11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53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R122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ribosylation factor GTPase activating protein (ARF GAP), involved in ER-Golgi transport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569.g24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24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145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subunit of COPI vesicle coatomer complex, which surrounds transport vesicles in the early secretory pathwa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3.g4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142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R05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ta subunit of the coatomer complex (COPI), which coats Golgi-derived transport vesicles; involved in retrograde transport between Golgi and ER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47.g1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48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010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ta subunit of the coatomer complex (COPI), which coats Golgi-derived transport vesicles; involved in retrograde transport between Golgi and ER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9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6030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30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L287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ma subunit of coatomer, a heptameric protein complex that together with Arf1p forms the COPI coat; involved in ER to Golgi transport of selective cargo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494.g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58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137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beta'-coat protein of the COPI coatomer, involved in ER-to-Golgi and Golgi-to-ER transport; contains WD40 domains that mediate cargo selective interactions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8.g16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36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137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1/ARF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P-ribosylation factor, GTPase of the Ras superfamily involved in regulation of coated formation vesicles in intracellular trafficking within the Golgi; 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II SUBUNIT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12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40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21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, GTP-binding protein of the ARF family, component of COPII coat of vesicles; required for transport vesicle formation during ER to Golgi protein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23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32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23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beta-coat protein of the COPI coatomer, involved in ER-to-Golgi protein trafficking and maintenance of normal ER morpholog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0.g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03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20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1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component of three distinct complexes; subunit of the Nup84 nuclear pore sub-complex (NPC), the COPII vesicle coat, and the Seh1-associated (SEA) complex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16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19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3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nent of the Sec13p-Sec31p complex of the COPII vesicle coat, required for vesicle formation in ER to 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44.g7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47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R18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-activating protein, stimulates the GTPase activity of Sar1p; component of the Sec23p-Sec24p heterodimer of the COPII vesicle coat, involved in ER to 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0.g1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106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L109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Sec23p-Sec24p heterodimer of the COPII vesicle coat, required for cargo selection during vesicle formation in ER to Golgi transport; homologous to Sfb2p and Sfb3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473.g1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6g033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R09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B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 of the Sec23p-Sfb3p heterodimer of the COPII vesicle coat, required for cargo selection during vesicle formation in ER to Golgi transport; homologous to Sec24p and Sfb2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63.g14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15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08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1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I vesicle coat protein required for ER transport vesicle budding; Sec16p is bound to the periphery of ER membranes and may act to stabilize initial COPII complexe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C50B4C" w:rsidRPr="007B3C21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s involved in vesicle formation and docking</w:t>
            </w: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ARE proteins</w:t>
            </w:r>
          </w:p>
        </w:tc>
      </w:tr>
      <w:tr w:rsidR="00C50B4C" w:rsidRPr="007B3C21" w:rsidTr="003B7968">
        <w:trPr>
          <w:trHeight w:val="443"/>
        </w:trPr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6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11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23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O1/SSO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membrane t-SNARE involved in fusion of secretory vesicles at the plasma membrane and in vesicle fusion during sporulation; forms a complex with Sec9p that binds v-SNARE Snc2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2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119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23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O1/SSO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membrane t-SNARE involved in fusion of secretory vesicles at the plasma membrane and in vesicle fusion during sporulation; forms a complex with Sec9p that binds v-SNARE Snc2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39.g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21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07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SNARE (vesicle specific SNAP receptor), localized to the endoplasmic reticulum membrane and necessary for vesicular transport from the ER to the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14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24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HL03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SNARE protein involved in 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1.g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53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R009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9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SNARE protein important for fusion of secretory vesicles with the plasma membrane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99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L00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II membrane protein required for vesicular transport between the endoplasmic reticulum and Golgi complex; v-SNARE with similarity to synaptobrevin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13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26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NARE protein; assembles into SNARE complex with Bet1p, Bos1p and Sed5p; cycles between the ER and Golgi complex; involved in anterograde and retrograde transport between the ER and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4.g13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70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L01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G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axin-like t-SNARE that forms a complex with Tlg1p and Vti1p and mediates fusion of endosome-derived vesicles with the late Golgi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15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036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1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membrane receptor (t-SNARE) for vesicular intermediates traveling between the Golgi apparatus and the vacuole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59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R197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I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volved in cis-Golgi membrane traffic; v-SNARE that interacts with two t-SNARES, Sed5p and Pep12p; required for multiple vacuolar sorting pathway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569.g7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48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R46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G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t-SNARE that forms a complex with Tlg2p and Vti1p and mediates fusion of endosome-derived vesicles with the late Golgi; binds the docking complex VFT (Vps fifty-three) through interaction with Vps51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6.g9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84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L196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T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icle membrane protein (v-SNARE) with acyltransferase activity; involved in trafficking to and within the Golgi, endocytic trafficking to the vacuole, and vacuolar fusion; membrane localization due to prenylation at the carboxy-terminu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6.g1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74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093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V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-SNARE component of the vacuolar SNARE complex involved in vesicle fusion; inhibits ATP-dependent Ca(2+) transport activity of Pmc1p in the vacuolar membrane (</w:t>
            </w:r>
            <w:hyperlink r:id="rId7" w:anchor="S000041180#S000041180" w:history="1">
              <w:r w:rsidRPr="003A763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3</w:t>
              </w:r>
            </w:hyperlink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hyperlink r:id="rId8" w:anchor="S000062034#S000062034" w:history="1">
              <w:r w:rsidRPr="003A763C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4</w:t>
              </w:r>
            </w:hyperlink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ee </w:t>
            </w:r>
            <w:hyperlink r:id="rId9" w:anchor="summaryParagraph#summaryParagraph" w:history="1">
              <w:r w:rsidRPr="003A763C">
                <w:rPr>
                  <w:rFonts w:ascii="Times New Roman" w:hAnsi="Times New Roman" w:cs="Times New Roman"/>
                  <w:i/>
                  <w:iCs/>
                  <w:sz w:val="20"/>
                  <w:szCs w:val="20"/>
                  <w:lang w:val="en-US"/>
                </w:rPr>
                <w:t>Summary Paragraph</w:t>
              </w:r>
            </w:hyperlink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6.g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2g075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L030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C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icle membrane receptor protein (v-SNARE) involved in the fusion between Golgi-derived secretory vesicles with the plasma membrane; proposed to be involved in endocytosis; member of the synaptobrevin/VAMP family of R-type v-SNARE protein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059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GL21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M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uolar SNARE protein that functions with Vam3p in vacuolar protein trafficking; has an N-terminal PX domain (phosphoinositide-binding module) that binds PtdIns-3-P and mediates membrane binding; SNAP-25 homolog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3.g10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29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026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-Golgi t-SNARE syntaxin required for vesicular transport between the ER and the Golgi complex</w:t>
            </w:r>
          </w:p>
        </w:tc>
      </w:tr>
      <w:tr w:rsidR="00C50B4C" w:rsidRPr="007B3C21" w:rsidTr="003B7968">
        <w:trPr>
          <w:trHeight w:val="70"/>
        </w:trPr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15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106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M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axin-like vacuolar t-SNARE that functions with Vam7p in vacuolar protein trafficking; mediates docking/fusion of late transport intermediates with the vacuole; has an acidic di-leucine sorting signal and C-terminal transmembrane region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16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67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R03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O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or of Rab GTPase Sec4p, forms a complex with Sec4p and t-SNARE Sec9p; involved in exocytosis and docking and fusion of post-Golgi vesicles with plasma membrane; homolog of Sro77p and Drosophila lgl tumor suppressor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7B3C21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retion related GTPases and interacting protein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1.g2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00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0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 family GTPase essential for vesicle-mediated exocytic secretion and autophagy; 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8.g2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001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05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 essential for vesicle-mediated exocytic secretion and autophag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8.g9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67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3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, involved in the ER-to-Golgi step of the secretory pathwa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940.g5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9g0679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FL03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, involved in the ER-to-Golgi step of the secretory pathwa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0.g5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60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R03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31/3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, very similar to Ypt32p; involved in the exocytic pathway; mediates intra-Golgi traffic or the budding of post-Golgi vesicles from the trans-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4.g10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5g057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LR262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, Ras-like GTP binding protein involved in the secretory pathway, required for fusion of endosome-derived vesicles with the late Golgi,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19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4g0247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089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51/52/5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 required for endocytic transport and for sorting of vacuolar hydrolases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7.g9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22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L001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; GTP-binding protein of the rab family; required for homotypic fusion event in vacuole inheritance, for endosome-endosome fusion, similar to mammalian Rab7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03.g2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221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L001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; GTP-binding protein of the rab family; required for homotypic fusion event in vacuole inheritance, for endosome-endosome fusion, similar to mammalian Rab7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7.g4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64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089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51/52/5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 required for endocytic transport and for sorting of vacuolar hydrolases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8.g95*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7g103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R03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3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, very similar to Ypt32p; involved in the exocytic pathway; mediates intra-Golgi traffic or the budding of post-Golgi vesicles from the trans-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2.g5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4g022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R01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T5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 family GTPase required for endocytic transport and for sorting of vacuolar hydrolases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0.g24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104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R001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n-like GTPase required for vacuolar sorting; also involved in actin cytoskeleton organization, endocytosis, late Golgi-retention of some proteins, regulation of peroxisome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0.g1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1g099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L272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yl-nucleotide exchange factor for the small G-protein Sec4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25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31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R136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I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 dissociation inhibitor, regulates vesicle traffic in secretory pathways by regulating the dissociation of GDP from the Sec4/Ypt/rab family of GTP binding protein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129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40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L21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A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, GTP-binding protein of the ARF family, component of COPII coat of vesicles; required for transport vesicle formation during ER to Golgi protein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2.g11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77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R094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-repressible ADP-ribosylation factor, GTPase of the Ras superfamily involved in development of polarity; also has mRNA binding activity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08.g16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8g03690 An11g017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137w YDL19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F1 </w:t>
            </w:r>
          </w:p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P-ribosylation factor, GTPase of the Ras superfamily involved in regulation of coated formation vesicles in intracellular trafficking 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ithin the Golgi; functionally interchangeable with Arf1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7g0040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DL226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-ribosylation factor GTPase activating protein (ARF GAP), involved in ER-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98.g6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18g024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02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A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ine nucleotide exchange factor for ADP ribosylation factors (ARFs), involved in vesicular transport between the Golgi and ER,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7B3C21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 to Golgi and Intra-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1g026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IL04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P-ribosylation factor (ARF) GTPase activating protein (GAP) effector, involved in Trans-Golgi-Network (TGN)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29.g71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43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14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S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volved in chitin biosynthesis by regulating Chs3p export from the ER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470.g2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35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200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P2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onent of the p24 complex; binds to GPI anchor proteins and mediates their efficient transport from the ER to the Golgi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61.g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9g054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18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P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with similarity to Emp24p and Erv25p, member of the p24 family involved in ER to 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7.g16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91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5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V14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ed to COPII-coated vesicles, involved in vesicle formation and incorporation of specific secretory cargo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44.g13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8870*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01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V2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that forms a heterotrimeric complex with Erp1, Erp2p, and Emp24, member of the p24 family involved in endoplasmic reticulum to 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1.g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39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R28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V29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ed to COPII-coated vesicles, involved in vesicle formation and incorporation of specific secretory cargo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31.g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3g049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067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V4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ed to COPII-coated vesicles, forms a complex with Erv46p; involved in the membrane fusion stage of transport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3.g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43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AL04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V46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ed to COPII-coated vesicles, forms a complex with Erv41p; involved in the membrane fusion stage of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48.g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57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10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A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that interacts with and regulates Arf1p and Arf2p in a GTP-dependent manner to facilitate traffic through the late Golgi;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4.g4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283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CL001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R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involved in retention of membrane proteins, including Sec12p, in the ER; localized to Golgi; functions as a retrieval receptor in returning membrane proteins to the ER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cf184908.g122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219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170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anine nucleotide exchange factor (GEF) for ADP ribosylation factors involved in proliferation of the Golgi, intra-Golgi transport and ER-to-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11.g9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15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L050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17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pheral membrane protein required for vesicular transport between ER and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51.g2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9g068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307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LY4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involved in ER-to-Golgi transport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88.g1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678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L058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SO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ssential protein involved in the vesicle-mediated ER to Golgi </w:t>
            </w: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ransport ste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911.g48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4g0495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L040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1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f unknown function involved in sporulation, vacuolar protein sorting, prospore membrane formation and protein-Golgi retention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2.g10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02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R172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IP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gral membrane protein required for the biogenesis of ER-derived COPII transport vesicle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56.g7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8g0644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L044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IP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localized to COPII vesicles, proposed to be involved in ER to Golgi transport; interacts with members of the Rab GTPase family and Yip1p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8465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ER074w-a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O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gral membrane protein required for ER to Golgi transport; localized to the Golgi, the ER, and COPI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olgi to endosome transport</w:t>
            </w:r>
          </w:p>
        </w:tc>
      </w:tr>
      <w:tr w:rsidR="00C50B4C" w:rsidRPr="003A763C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99.g45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141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L102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FT2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milar to mammalian syntaxin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0.g4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7g082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R125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T3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containing an N-terminal epsin-like domain involved in clathrin recruitment and traffic between the Golgi and endosomes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hits found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342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JL004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S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gral membrane protein of the Golgi required for targeting of the Arf-like GTPase Arl3p to the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uolar protein sortin</w:t>
            </w: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95.g10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69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080w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41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cuolar membrane protein that is a subunit of the homotypic vacuole fusion and vacuole protein sorting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3.g6</w:t>
            </w:r>
          </w:p>
        </w:tc>
        <w:tc>
          <w:tcPr>
            <w:tcW w:w="2294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5g00460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095c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45</w:t>
            </w:r>
          </w:p>
        </w:tc>
        <w:tc>
          <w:tcPr>
            <w:tcW w:w="5679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tein of the Sec1p/Munc-18 family, essential for vacuolar protein sorting; required for the function of Pep12p and the early endosome/late Golgi SNARE Tlg2p; essential for fusion of Golgi-derived vesicles with the prevacuolar compartment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66.g20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379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164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1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-like protein involved in docking and fusion of exocytic vesicles; binds to assembled SNARE complexes at the membrane and stimulates membrane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0.g34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6g0301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R173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4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A-ATPase involved in multivesicular body (MVB) protein sorting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8.g12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139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425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NX41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rting nexin, involved in the retrieval of late-Golgi SNAREs from the post-Golgi endosome to the trans-Golgi network; interacts with Snx4p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7.g93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538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LR396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33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P-binding protein that is a subunit of the HOPS complex and of the CORVET tethering complex; essential for protein sorting, vesicle docking and fusion at the vacuole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20.g25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1g0440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NR006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27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dosomal protein that forms a complex with Hse1p; required for </w:t>
            </w: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recycling Golgi proteins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f184583.g15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4g0513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045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16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nit of the vacuole fusion and protein sorting HOPS complex and the CORVET tethering complex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f184844.g15 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15g0054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L129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68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cuolar membrane protein of unknown function involved in vacuolar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38.g54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840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OR069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5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xin-1 homolog required for localizing membrane proteins from a prevacuolar/late endosomal compartment back to the late Golgi apparatus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970.g11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408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OR359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TS1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hows genetic interactions with Vti1p, a v-SNARE involved in cis-Golgi membrane traffic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83.g13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1083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PL065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28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onent of the ESCRT-I complex (Stp22p, Srn2p, Vps28p, and Mvb12p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42.g41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455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AL002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8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mbrane-binding component of the CORVET complex; involved in endosomal vesicle tethering and fusion in the endosome to vacuole protein targeting pathway; interacts with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2.g79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0946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DR323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P7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valent adaptor protein that facilitates vesicle-mediated vacuolar protein sorting by ensuring high-fidelity vesicle docking and fusion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606.g2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8g0103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HR012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29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somal protein that is a subunit of the membrane-associated retromer complex essential for endosome-to-Golgi retrograde transport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08.g79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1g0792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ML097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PS9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 guanine nucleotide exchange factor involved in vesicle-mediated vacuolar protein transport; specifically stimulates the intrinsic guanine nucleotide exchange activity of Vps21p/Rab5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50B4C" w:rsidRPr="003A763C" w:rsidTr="003B7968">
        <w:tc>
          <w:tcPr>
            <w:tcW w:w="13575" w:type="dxa"/>
            <w:gridSpan w:val="5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llular export and secretion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759.g1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2g0845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BR080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18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Pase required for vesicular transport between ER and Golgi</w:t>
            </w:r>
          </w:p>
        </w:tc>
      </w:tr>
      <w:tr w:rsidR="00C50B4C" w:rsidRPr="007B3C21" w:rsidTr="003B7968">
        <w:tc>
          <w:tcPr>
            <w:tcW w:w="260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4813.g9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02g1445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  <w:t>YGL167c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R1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 affinity Ca2+/Mn2+ P-type ATPase required for Ca2+ and Mn2+ transport into Golgi</w:t>
            </w:r>
          </w:p>
        </w:tc>
      </w:tr>
      <w:tr w:rsidR="00C50B4C" w:rsidRPr="007B3C21" w:rsidTr="003B7968">
        <w:tc>
          <w:tcPr>
            <w:tcW w:w="2603" w:type="dxa"/>
            <w:shd w:val="clear" w:color="auto" w:fill="auto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f185014.g104</w:t>
            </w:r>
          </w:p>
        </w:tc>
        <w:tc>
          <w:tcPr>
            <w:tcW w:w="2294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01g08530</w:t>
            </w:r>
          </w:p>
        </w:tc>
        <w:tc>
          <w:tcPr>
            <w:tcW w:w="1523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NL238w</w:t>
            </w:r>
          </w:p>
        </w:tc>
        <w:tc>
          <w:tcPr>
            <w:tcW w:w="1476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X2</w:t>
            </w:r>
          </w:p>
        </w:tc>
        <w:tc>
          <w:tcPr>
            <w:tcW w:w="5679" w:type="dxa"/>
            <w:vAlign w:val="center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76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tilisin-like protease (proprotein convertase), a calcium-dependent serine protease involved in the activation of proproteins of the secretory pathway</w:t>
            </w:r>
          </w:p>
        </w:tc>
      </w:tr>
      <w:tr w:rsidR="00C50B4C" w:rsidRPr="007B3C21" w:rsidTr="003B7968">
        <w:tc>
          <w:tcPr>
            <w:tcW w:w="2603" w:type="dxa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4" w:type="dxa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vAlign w:val="bottom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9" w:type="dxa"/>
          </w:tcPr>
          <w:p w:rsidR="00C50B4C" w:rsidRPr="003A763C" w:rsidRDefault="00C50B4C" w:rsidP="003B796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50B4C" w:rsidRDefault="00C50B4C" w:rsidP="00C50B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C50B4C" w:rsidSect="00C50B4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50B4C" w:rsidRPr="00C50B4C" w:rsidRDefault="00C50B4C">
      <w:pPr>
        <w:rPr>
          <w:lang w:val="en-US"/>
        </w:rPr>
      </w:pPr>
    </w:p>
    <w:sectPr w:rsidR="00C50B4C" w:rsidRPr="00C50B4C" w:rsidSect="00C50B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758E7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52CCC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11CAF8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341459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8BE8DFB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954271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DD0FF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8B88B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8E280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73E9B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9036E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6A3F4D8B"/>
    <w:multiLevelType w:val="hybridMultilevel"/>
    <w:tmpl w:val="2910A328"/>
    <w:lvl w:ilvl="0" w:tplc="040C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1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C50B4C"/>
    <w:rsid w:val="001A2C61"/>
    <w:rsid w:val="002B669D"/>
    <w:rsid w:val="007B3C21"/>
    <w:rsid w:val="00C50B4C"/>
    <w:rsid w:val="00CD6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B4C"/>
    <w:rPr>
      <w:rFonts w:ascii="Calibri" w:eastAsia="Times New Roman" w:hAnsi="Calibri" w:cs="Calibri"/>
    </w:rPr>
  </w:style>
  <w:style w:type="paragraph" w:styleId="Heading1">
    <w:name w:val="heading 1"/>
    <w:basedOn w:val="Normal"/>
    <w:link w:val="Heading1Char"/>
    <w:uiPriority w:val="99"/>
    <w:qFormat/>
    <w:rsid w:val="00C50B4C"/>
    <w:pPr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50B4C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50B4C"/>
    <w:rPr>
      <w:rFonts w:ascii="Times New Roman" w:eastAsia="Calibri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eading3Char">
    <w:name w:val="Heading 3 Char"/>
    <w:basedOn w:val="DefaultParagraphFont"/>
    <w:link w:val="Heading3"/>
    <w:semiHidden/>
    <w:rsid w:val="00C50B4C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uiPriority w:val="99"/>
    <w:rsid w:val="00C50B4C"/>
    <w:rPr>
      <w:rFonts w:cs="Times New Roman"/>
      <w:color w:val="0000FF"/>
      <w:u w:val="single"/>
    </w:rPr>
  </w:style>
  <w:style w:type="paragraph" w:customStyle="1" w:styleId="Standard">
    <w:name w:val="Standard"/>
    <w:uiPriority w:val="99"/>
    <w:rsid w:val="00C50B4C"/>
    <w:pPr>
      <w:widowControl w:val="0"/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styleId="CommentReference">
    <w:name w:val="annotation reference"/>
    <w:uiPriority w:val="99"/>
    <w:semiHidden/>
    <w:rsid w:val="00C50B4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50B4C"/>
    <w:pPr>
      <w:spacing w:line="240" w:lineRule="auto"/>
    </w:pPr>
    <w:rPr>
      <w:rFonts w:eastAsia="Calibri" w:cs="Times New Roman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B4C"/>
    <w:rPr>
      <w:rFonts w:ascii="Calibri" w:eastAsia="Calibri" w:hAnsi="Calibri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0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B4C"/>
    <w:rPr>
      <w:rFonts w:ascii="Calibri" w:eastAsia="Calibri" w:hAnsi="Calibri" w:cs="Times New Roman"/>
      <w:b/>
      <w:bCs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rsid w:val="00C50B4C"/>
    <w:pPr>
      <w:spacing w:after="0" w:line="240" w:lineRule="auto"/>
    </w:pPr>
    <w:rPr>
      <w:rFonts w:ascii="Tahoma" w:eastAsia="Calibri" w:hAnsi="Tahoma" w:cs="Times New Roman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B4C"/>
    <w:rPr>
      <w:rFonts w:ascii="Tahoma" w:eastAsia="Calibri" w:hAnsi="Tahoma" w:cs="Times New Roman"/>
      <w:sz w:val="16"/>
      <w:szCs w:val="16"/>
      <w:lang/>
    </w:rPr>
  </w:style>
  <w:style w:type="paragraph" w:styleId="HTMLPreformatted">
    <w:name w:val="HTML Preformatted"/>
    <w:basedOn w:val="Normal"/>
    <w:link w:val="HTMLPreformattedChar"/>
    <w:uiPriority w:val="99"/>
    <w:rsid w:val="00C50B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0B4C"/>
    <w:rPr>
      <w:rFonts w:ascii="Courier New" w:eastAsia="Calibri" w:hAnsi="Courier New" w:cs="Times New Roman"/>
      <w:sz w:val="20"/>
      <w:szCs w:val="20"/>
      <w:lang w:val="de-DE" w:eastAsia="de-DE"/>
    </w:rPr>
  </w:style>
  <w:style w:type="character" w:styleId="Emphasis">
    <w:name w:val="Emphasis"/>
    <w:uiPriority w:val="99"/>
    <w:qFormat/>
    <w:rsid w:val="00C50B4C"/>
    <w:rPr>
      <w:rFonts w:cs="Times New Roman"/>
      <w:i/>
      <w:iCs/>
    </w:rPr>
  </w:style>
  <w:style w:type="paragraph" w:customStyle="1" w:styleId="Paragraphedeliste1">
    <w:name w:val="Paragraphe de liste1"/>
    <w:basedOn w:val="Normal"/>
    <w:uiPriority w:val="99"/>
    <w:rsid w:val="00C50B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C50B4C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C50B4C"/>
    <w:rPr>
      <w:rFonts w:ascii="Calibri" w:eastAsia="Calibri" w:hAnsi="Calibri" w:cs="Times New Roman"/>
      <w:sz w:val="20"/>
      <w:szCs w:val="20"/>
      <w:lang/>
    </w:rPr>
  </w:style>
  <w:style w:type="paragraph" w:styleId="Footer">
    <w:name w:val="footer"/>
    <w:basedOn w:val="Normal"/>
    <w:link w:val="FooterChar"/>
    <w:uiPriority w:val="99"/>
    <w:rsid w:val="00C50B4C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C50B4C"/>
    <w:rPr>
      <w:rFonts w:ascii="Calibri" w:eastAsia="Calibri" w:hAnsi="Calibri" w:cs="Times New Roman"/>
      <w:sz w:val="20"/>
      <w:szCs w:val="20"/>
      <w:lang/>
    </w:rPr>
  </w:style>
  <w:style w:type="character" w:styleId="LineNumber">
    <w:name w:val="line number"/>
    <w:uiPriority w:val="99"/>
    <w:semiHidden/>
    <w:rsid w:val="00C50B4C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C50B4C"/>
    <w:pPr>
      <w:spacing w:after="0" w:line="240" w:lineRule="auto"/>
      <w:jc w:val="center"/>
    </w:pPr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C50B4C"/>
    <w:rPr>
      <w:rFonts w:ascii="Times New Roman" w:eastAsia="Calibri" w:hAnsi="Times New Roman" w:cs="Times New Roman"/>
      <w:b/>
      <w:bCs/>
      <w:sz w:val="28"/>
      <w:szCs w:val="28"/>
      <w:lang w:eastAsia="fr-FR"/>
    </w:rPr>
  </w:style>
  <w:style w:type="character" w:customStyle="1" w:styleId="frsourcelabel1">
    <w:name w:val="fr_source_label1"/>
    <w:uiPriority w:val="99"/>
    <w:rsid w:val="00C50B4C"/>
    <w:rPr>
      <w:b/>
    </w:rPr>
  </w:style>
  <w:style w:type="character" w:customStyle="1" w:styleId="hps">
    <w:name w:val="hps"/>
    <w:uiPriority w:val="99"/>
    <w:rsid w:val="00C50B4C"/>
  </w:style>
  <w:style w:type="character" w:customStyle="1" w:styleId="hpsatn">
    <w:name w:val="hps atn"/>
    <w:uiPriority w:val="99"/>
    <w:rsid w:val="00C50B4C"/>
  </w:style>
  <w:style w:type="character" w:customStyle="1" w:styleId="atn">
    <w:name w:val="atn"/>
    <w:uiPriority w:val="99"/>
    <w:rsid w:val="00C50B4C"/>
  </w:style>
  <w:style w:type="paragraph" w:styleId="NormalWeb">
    <w:name w:val="Normal (Web)"/>
    <w:basedOn w:val="Normal"/>
    <w:uiPriority w:val="99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C50B4C"/>
    <w:pPr>
      <w:spacing w:after="0" w:line="240" w:lineRule="auto"/>
    </w:pPr>
    <w:rPr>
      <w:rFonts w:ascii="Calibri" w:eastAsia="Calibri" w:hAnsi="Calibri" w:cs="Calibri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uiPriority w:val="99"/>
    <w:rsid w:val="00C50B4C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C50B4C"/>
    <w:pPr>
      <w:spacing w:after="120" w:line="240" w:lineRule="auto"/>
    </w:pPr>
    <w:rPr>
      <w:rFonts w:ascii="Times New Roman" w:eastAsia="Calibri" w:hAnsi="Times New Roman" w:cs="Times New Roman"/>
      <w:sz w:val="16"/>
      <w:szCs w:val="16"/>
      <w:lang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C50B4C"/>
    <w:rPr>
      <w:rFonts w:ascii="Times New Roman" w:eastAsia="Calibri" w:hAnsi="Times New Roman" w:cs="Times New Roman"/>
      <w:sz w:val="16"/>
      <w:szCs w:val="16"/>
      <w:lang w:eastAsia="fr-FR"/>
    </w:rPr>
  </w:style>
  <w:style w:type="character" w:styleId="FollowedHyperlink">
    <w:name w:val="FollowedHyperlink"/>
    <w:uiPriority w:val="99"/>
    <w:rsid w:val="00C50B4C"/>
    <w:rPr>
      <w:rFonts w:cs="Times New Roman"/>
      <w:color w:val="800080"/>
      <w:u w:val="single"/>
    </w:rPr>
  </w:style>
  <w:style w:type="paragraph" w:customStyle="1" w:styleId="Revisin">
    <w:name w:val="Revisión"/>
    <w:hidden/>
    <w:uiPriority w:val="99"/>
    <w:semiHidden/>
    <w:rsid w:val="00C50B4C"/>
    <w:pPr>
      <w:spacing w:after="0" w:line="240" w:lineRule="auto"/>
    </w:pPr>
    <w:rPr>
      <w:rFonts w:ascii="Calibri" w:eastAsia="Times New Roman" w:hAnsi="Calibri" w:cs="Calibri"/>
    </w:rPr>
  </w:style>
  <w:style w:type="character" w:styleId="PageNumber">
    <w:name w:val="page number"/>
    <w:uiPriority w:val="99"/>
    <w:rsid w:val="00C50B4C"/>
    <w:rPr>
      <w:rFonts w:cs="Times New Roman"/>
    </w:rPr>
  </w:style>
  <w:style w:type="paragraph" w:customStyle="1" w:styleId="standard0">
    <w:name w:val="standard"/>
    <w:basedOn w:val="Normal"/>
    <w:rsid w:val="00C50B4C"/>
    <w:pPr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fr-FR"/>
    </w:rPr>
  </w:style>
  <w:style w:type="character" w:customStyle="1" w:styleId="container">
    <w:name w:val="container"/>
    <w:basedOn w:val="DefaultParagraphFont"/>
    <w:rsid w:val="00C50B4C"/>
  </w:style>
  <w:style w:type="character" w:customStyle="1" w:styleId="year">
    <w:name w:val="year"/>
    <w:basedOn w:val="DefaultParagraphFont"/>
    <w:rsid w:val="00C50B4C"/>
  </w:style>
  <w:style w:type="character" w:customStyle="1" w:styleId="info">
    <w:name w:val="info"/>
    <w:basedOn w:val="DefaultParagraphFont"/>
    <w:rsid w:val="00C50B4C"/>
  </w:style>
  <w:style w:type="character" w:customStyle="1" w:styleId="volume">
    <w:name w:val="volume"/>
    <w:basedOn w:val="DefaultParagraphFont"/>
    <w:rsid w:val="00C50B4C"/>
  </w:style>
  <w:style w:type="character" w:customStyle="1" w:styleId="issue">
    <w:name w:val="issue"/>
    <w:basedOn w:val="DefaultParagraphFont"/>
    <w:rsid w:val="00C50B4C"/>
  </w:style>
  <w:style w:type="character" w:customStyle="1" w:styleId="publisher">
    <w:name w:val="publisher"/>
    <w:basedOn w:val="DefaultParagraphFont"/>
    <w:rsid w:val="00C50B4C"/>
  </w:style>
  <w:style w:type="character" w:customStyle="1" w:styleId="pages">
    <w:name w:val="pages"/>
    <w:basedOn w:val="DefaultParagraphFont"/>
    <w:rsid w:val="00C50B4C"/>
  </w:style>
  <w:style w:type="character" w:customStyle="1" w:styleId="author">
    <w:name w:val="author"/>
    <w:basedOn w:val="DefaultParagraphFont"/>
    <w:rsid w:val="00C50B4C"/>
  </w:style>
  <w:style w:type="character" w:customStyle="1" w:styleId="i1">
    <w:name w:val="i1"/>
    <w:rsid w:val="00C50B4C"/>
    <w:rPr>
      <w:i/>
      <w:iCs/>
    </w:rPr>
  </w:style>
  <w:style w:type="paragraph" w:customStyle="1" w:styleId="xl65">
    <w:name w:val="xl65"/>
    <w:basedOn w:val="Normal"/>
    <w:rsid w:val="00C50B4C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C50B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C50B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C50B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C50B4C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C50B4C"/>
    <w:pPr>
      <w:pBdr>
        <w:top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C50B4C"/>
    <w:pPr>
      <w:pBdr>
        <w:top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C50B4C"/>
    <w:pP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C50B4C"/>
    <w:pPr>
      <w:pBdr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C50B4C"/>
    <w:pPr>
      <w:pBdr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C50B4C"/>
    <w:pPr>
      <w:pBdr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C50B4C"/>
    <w:pPr>
      <w:pBdr>
        <w:top w:val="single" w:sz="8" w:space="0" w:color="auto"/>
        <w:lef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C50B4C"/>
    <w:pPr>
      <w:pBdr>
        <w:top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C50B4C"/>
    <w:pPr>
      <w:pBdr>
        <w:lef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C50B4C"/>
    <w:pPr>
      <w:pBdr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C50B4C"/>
    <w:pPr>
      <w:pBdr>
        <w:left w:val="single" w:sz="4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C50B4C"/>
    <w:pPr>
      <w:pBdr>
        <w:bottom w:val="single" w:sz="8" w:space="0" w:color="auto"/>
        <w:right w:val="single" w:sz="4" w:space="0" w:color="auto"/>
      </w:pBdr>
      <w:shd w:val="clear" w:color="000000" w:fill="DDD9C4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C50B4C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C50B4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C50B4C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C50B4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C50B4C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C50B4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C50B4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0">
    <w:name w:val="xl90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C50B4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C50B4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C50B4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C50B4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6">
    <w:name w:val="xl96"/>
    <w:basedOn w:val="Normal"/>
    <w:rsid w:val="00C50B4C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paragraph" w:customStyle="1" w:styleId="xl97">
    <w:name w:val="xl97"/>
    <w:basedOn w:val="Normal"/>
    <w:rsid w:val="00C50B4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4"/>
      <w:szCs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C50B4C"/>
  </w:style>
  <w:style w:type="table" w:customStyle="1" w:styleId="Grilledutableau1">
    <w:name w:val="Grille du tableau1"/>
    <w:basedOn w:val="TableNormal"/>
    <w:next w:val="TableGrid"/>
    <w:uiPriority w:val="99"/>
    <w:rsid w:val="00C50B4C"/>
    <w:pPr>
      <w:spacing w:after="0" w:line="240" w:lineRule="auto"/>
    </w:pPr>
    <w:rPr>
      <w:rFonts w:ascii="Calibri" w:eastAsia="Calibri" w:hAnsi="Calibri" w:cs="Calibri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Normal"/>
    <w:next w:val="TableGrid"/>
    <w:uiPriority w:val="59"/>
    <w:rsid w:val="00C50B4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eastgenome.org/cgi-bin/locus.fpl?locus=YLR093c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yeastgenome.org/cgi-bin/locus.fpl?locus=YLR093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yeastgenome.org/cgi-bin/locus.fpl?locus=YNL051w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yeastgenome.org/cgi-bin/locus.fpl?locus=YNL051w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yeastgenome.org/cgi-bin/locus.fpl?locus=YLR093c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260</Words>
  <Characters>29985</Characters>
  <Application>Microsoft Office Word</Application>
  <DocSecurity>0</DocSecurity>
  <Lines>249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lcatalbas</cp:lastModifiedBy>
  <cp:revision>3</cp:revision>
  <dcterms:created xsi:type="dcterms:W3CDTF">2014-04-06T12:34:00Z</dcterms:created>
  <dcterms:modified xsi:type="dcterms:W3CDTF">2014-05-29T10:50:00Z</dcterms:modified>
</cp:coreProperties>
</file>